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0CCD" w:rsidRPr="009124E9" w:rsidRDefault="00370CCD" w:rsidP="00370CCD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9124E9">
        <w:rPr>
          <w:rFonts w:ascii="Times New Roman" w:hAnsi="Times New Roman" w:cs="Times New Roman"/>
          <w:color w:val="000000"/>
          <w:sz w:val="22"/>
          <w:szCs w:val="22"/>
        </w:rPr>
        <w:t>Table S</w:t>
      </w:r>
      <w:r>
        <w:rPr>
          <w:rFonts w:ascii="Times New Roman" w:hAnsi="Times New Roman" w:cs="Times New Roman"/>
          <w:color w:val="000000"/>
          <w:sz w:val="22"/>
          <w:szCs w:val="22"/>
        </w:rPr>
        <w:t>3</w:t>
      </w:r>
      <w:r w:rsidRPr="009124E9">
        <w:rPr>
          <w:rFonts w:ascii="Times New Roman" w:hAnsi="Times New Roman" w:cs="Times New Roman"/>
          <w:color w:val="000000"/>
          <w:sz w:val="22"/>
          <w:szCs w:val="22"/>
        </w:rPr>
        <w:t xml:space="preserve">. Permanova results for three different distances from fecal samples of pigeons on Day 0, 14, and 28 of sampling. Day 0 represents samples collected prior to probiotic treatment, Day 14 during, and Day 28 shows two weeks post treatment. </w:t>
      </w:r>
    </w:p>
    <w:p w:rsidR="00370CCD" w:rsidRDefault="00370CCD" w:rsidP="00370CC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370CCD" w:rsidRPr="009124E9" w:rsidTr="000B698B">
        <w:tc>
          <w:tcPr>
            <w:tcW w:w="1265" w:type="dxa"/>
          </w:tcPr>
          <w:p w:rsidR="00370CCD" w:rsidRPr="009124E9" w:rsidRDefault="00370CCD" w:rsidP="000B698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0" w:type="dxa"/>
            <w:gridSpan w:val="2"/>
            <w:tcBorders>
              <w:bottom w:val="single" w:sz="4" w:space="0" w:color="auto"/>
            </w:tcBorders>
          </w:tcPr>
          <w:p w:rsidR="00370CCD" w:rsidRPr="009124E9" w:rsidRDefault="00370CCD" w:rsidP="000B698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24E9">
              <w:rPr>
                <w:rFonts w:ascii="Times New Roman" w:hAnsi="Times New Roman" w:cs="Times New Roman"/>
                <w:sz w:val="22"/>
                <w:szCs w:val="22"/>
              </w:rPr>
              <w:t>Bray-Curtis</w:t>
            </w:r>
          </w:p>
        </w:tc>
        <w:tc>
          <w:tcPr>
            <w:tcW w:w="2530" w:type="dxa"/>
            <w:gridSpan w:val="2"/>
            <w:tcBorders>
              <w:bottom w:val="single" w:sz="4" w:space="0" w:color="auto"/>
            </w:tcBorders>
          </w:tcPr>
          <w:p w:rsidR="00370CCD" w:rsidRPr="009124E9" w:rsidRDefault="00370CCD" w:rsidP="000B698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24E9">
              <w:rPr>
                <w:rFonts w:ascii="Times New Roman" w:hAnsi="Times New Roman" w:cs="Times New Roman"/>
                <w:sz w:val="22"/>
                <w:szCs w:val="22"/>
              </w:rPr>
              <w:t>Unweighted UniFrac</w:t>
            </w:r>
          </w:p>
        </w:tc>
        <w:tc>
          <w:tcPr>
            <w:tcW w:w="2531" w:type="dxa"/>
            <w:gridSpan w:val="2"/>
            <w:tcBorders>
              <w:bottom w:val="single" w:sz="4" w:space="0" w:color="auto"/>
            </w:tcBorders>
          </w:tcPr>
          <w:p w:rsidR="00370CCD" w:rsidRPr="009124E9" w:rsidRDefault="00370CCD" w:rsidP="000B698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24E9">
              <w:rPr>
                <w:rFonts w:ascii="Times New Roman" w:hAnsi="Times New Roman" w:cs="Times New Roman"/>
                <w:sz w:val="22"/>
                <w:szCs w:val="22"/>
              </w:rPr>
              <w:t>Weighted UniFrac</w:t>
            </w:r>
          </w:p>
        </w:tc>
      </w:tr>
      <w:tr w:rsidR="00370CCD" w:rsidTr="000B698B">
        <w:tc>
          <w:tcPr>
            <w:tcW w:w="1265" w:type="dxa"/>
            <w:tcBorders>
              <w:bottom w:val="single" w:sz="4" w:space="0" w:color="auto"/>
            </w:tcBorders>
          </w:tcPr>
          <w:p w:rsidR="00370CCD" w:rsidRDefault="00370CCD" w:rsidP="000B698B">
            <w:pPr>
              <w:spacing w:line="480" w:lineRule="auto"/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:rsidR="00370CCD" w:rsidRPr="009124E9" w:rsidRDefault="00370CCD" w:rsidP="000B698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24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</w:t>
            </w:r>
            <w:r w:rsidRPr="009124E9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:rsidR="00370CCD" w:rsidRPr="009124E9" w:rsidRDefault="00370CCD" w:rsidP="000B698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9124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proofErr w:type="gramEnd"/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:rsidR="00370CCD" w:rsidRPr="009124E9" w:rsidRDefault="00370CCD" w:rsidP="000B698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24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</w:t>
            </w:r>
            <w:r w:rsidRPr="009124E9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:rsidR="00370CCD" w:rsidRPr="009124E9" w:rsidRDefault="00370CCD" w:rsidP="000B698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9124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proofErr w:type="gramEnd"/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:rsidR="00370CCD" w:rsidRPr="009124E9" w:rsidRDefault="00370CCD" w:rsidP="000B698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24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</w:t>
            </w:r>
            <w:r w:rsidRPr="009124E9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:rsidR="00370CCD" w:rsidRPr="009124E9" w:rsidRDefault="00370CCD" w:rsidP="000B698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9124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proofErr w:type="gramEnd"/>
          </w:p>
        </w:tc>
      </w:tr>
      <w:tr w:rsidR="00370CCD" w:rsidTr="000B698B">
        <w:trPr>
          <w:trHeight w:val="287"/>
        </w:trPr>
        <w:tc>
          <w:tcPr>
            <w:tcW w:w="1265" w:type="dxa"/>
            <w:tcBorders>
              <w:top w:val="single" w:sz="4" w:space="0" w:color="auto"/>
            </w:tcBorders>
          </w:tcPr>
          <w:p w:rsidR="00370CCD" w:rsidRPr="009124E9" w:rsidRDefault="00370CCD" w:rsidP="000B69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24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y 0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:rsidR="00370CCD" w:rsidRPr="009124E9" w:rsidRDefault="00370CCD" w:rsidP="000B69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4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:rsidR="00370CCD" w:rsidRPr="009124E9" w:rsidRDefault="00370CCD" w:rsidP="000B69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4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:rsidR="00370CCD" w:rsidRPr="009124E9" w:rsidRDefault="00370CCD" w:rsidP="000B69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4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:rsidR="00370CCD" w:rsidRPr="009124E9" w:rsidRDefault="00370CCD" w:rsidP="000B69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4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:rsidR="00370CCD" w:rsidRPr="009124E9" w:rsidRDefault="00370CCD" w:rsidP="000B69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4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:rsidR="00370CCD" w:rsidRPr="009124E9" w:rsidRDefault="00370CCD" w:rsidP="000B69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4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2</w:t>
            </w:r>
          </w:p>
        </w:tc>
      </w:tr>
      <w:tr w:rsidR="00370CCD" w:rsidTr="000B698B">
        <w:tc>
          <w:tcPr>
            <w:tcW w:w="1265" w:type="dxa"/>
          </w:tcPr>
          <w:p w:rsidR="00370CCD" w:rsidRPr="009124E9" w:rsidRDefault="00370CCD" w:rsidP="000B69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24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y 14</w:t>
            </w:r>
          </w:p>
        </w:tc>
        <w:tc>
          <w:tcPr>
            <w:tcW w:w="1265" w:type="dxa"/>
          </w:tcPr>
          <w:p w:rsidR="00370CCD" w:rsidRPr="009124E9" w:rsidRDefault="00370CCD" w:rsidP="000B69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4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4</w:t>
            </w:r>
          </w:p>
        </w:tc>
        <w:tc>
          <w:tcPr>
            <w:tcW w:w="1265" w:type="dxa"/>
          </w:tcPr>
          <w:p w:rsidR="00370CCD" w:rsidRPr="009124E9" w:rsidRDefault="00370CCD" w:rsidP="000B69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4E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265" w:type="dxa"/>
          </w:tcPr>
          <w:p w:rsidR="00370CCD" w:rsidRPr="009124E9" w:rsidRDefault="00370CCD" w:rsidP="000B69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4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4</w:t>
            </w:r>
          </w:p>
        </w:tc>
        <w:tc>
          <w:tcPr>
            <w:tcW w:w="1265" w:type="dxa"/>
          </w:tcPr>
          <w:p w:rsidR="00370CCD" w:rsidRPr="009124E9" w:rsidRDefault="00370CCD" w:rsidP="000B69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4E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265" w:type="dxa"/>
          </w:tcPr>
          <w:p w:rsidR="00370CCD" w:rsidRPr="009124E9" w:rsidRDefault="00370CCD" w:rsidP="000B69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4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5</w:t>
            </w:r>
          </w:p>
        </w:tc>
        <w:tc>
          <w:tcPr>
            <w:tcW w:w="1266" w:type="dxa"/>
          </w:tcPr>
          <w:p w:rsidR="00370CCD" w:rsidRPr="009124E9" w:rsidRDefault="00370CCD" w:rsidP="000B69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4E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2</w:t>
            </w:r>
          </w:p>
        </w:tc>
      </w:tr>
      <w:tr w:rsidR="00370CCD" w:rsidTr="000B698B">
        <w:tc>
          <w:tcPr>
            <w:tcW w:w="1265" w:type="dxa"/>
            <w:tcBorders>
              <w:bottom w:val="single" w:sz="4" w:space="0" w:color="auto"/>
            </w:tcBorders>
          </w:tcPr>
          <w:p w:rsidR="00370CCD" w:rsidRPr="009124E9" w:rsidRDefault="00370CCD" w:rsidP="000B69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24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y 28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:rsidR="00370CCD" w:rsidRPr="009124E9" w:rsidRDefault="00370CCD" w:rsidP="000B69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4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:rsidR="00370CCD" w:rsidRPr="009124E9" w:rsidRDefault="00370CCD" w:rsidP="000B69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4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9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:rsidR="00370CCD" w:rsidRPr="009124E9" w:rsidRDefault="00370CCD" w:rsidP="000B69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4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8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:rsidR="00370CCD" w:rsidRPr="009124E9" w:rsidRDefault="00370CCD" w:rsidP="000B69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4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:rsidR="00370CCD" w:rsidRPr="009124E9" w:rsidRDefault="00370CCD" w:rsidP="000B69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4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:rsidR="00370CCD" w:rsidRPr="009124E9" w:rsidRDefault="00370CCD" w:rsidP="000B69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4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7</w:t>
            </w:r>
          </w:p>
        </w:tc>
      </w:tr>
    </w:tbl>
    <w:p w:rsidR="00B77DB1" w:rsidRDefault="00B77DB1">
      <w:bookmarkStart w:id="0" w:name="_GoBack"/>
      <w:bookmarkEnd w:id="0"/>
    </w:p>
    <w:sectPr w:rsidR="00B77DB1" w:rsidSect="00B77DB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CCD"/>
    <w:rsid w:val="00370CCD"/>
    <w:rsid w:val="00B77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BCDF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C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0C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C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0C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0</Characters>
  <Application>Microsoft Macintosh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Grond</dc:creator>
  <cp:keywords/>
  <dc:description/>
  <cp:lastModifiedBy>Kirsten Grond</cp:lastModifiedBy>
  <cp:revision>1</cp:revision>
  <dcterms:created xsi:type="dcterms:W3CDTF">2019-05-30T14:12:00Z</dcterms:created>
  <dcterms:modified xsi:type="dcterms:W3CDTF">2019-05-30T14:12:00Z</dcterms:modified>
</cp:coreProperties>
</file>